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79F79" w14:textId="54804FB2" w:rsidR="0079278D" w:rsidRPr="005D2EF6" w:rsidRDefault="00EB03C3" w:rsidP="00C961D3">
      <w:pPr>
        <w:rPr>
          <w:rFonts w:ascii="Arial" w:hAnsi="Arial" w:cs="Arial"/>
          <w:b/>
          <w:sz w:val="20"/>
          <w:szCs w:val="18"/>
        </w:rPr>
      </w:pPr>
      <w:r w:rsidRPr="005D2EF6">
        <w:rPr>
          <w:rFonts w:ascii="Arial" w:hAnsi="Arial" w:cs="Arial"/>
          <w:b/>
          <w:sz w:val="20"/>
        </w:rPr>
        <w:t xml:space="preserve">S3 </w:t>
      </w:r>
      <w:r w:rsidR="0079278D" w:rsidRPr="005D2EF6">
        <w:rPr>
          <w:rFonts w:ascii="Arial" w:hAnsi="Arial" w:cs="Arial"/>
          <w:b/>
          <w:sz w:val="20"/>
        </w:rPr>
        <w:t>Table. Infants responde</w:t>
      </w:r>
      <w:r w:rsidR="005D2EF6">
        <w:rPr>
          <w:rFonts w:ascii="Arial" w:hAnsi="Arial" w:cs="Arial"/>
          <w:b/>
          <w:sz w:val="20"/>
        </w:rPr>
        <w:t>r</w:t>
      </w:r>
      <w:r w:rsidR="0079278D" w:rsidRPr="005D2EF6">
        <w:rPr>
          <w:rFonts w:ascii="Arial" w:hAnsi="Arial" w:cs="Arial"/>
          <w:b/>
          <w:sz w:val="20"/>
        </w:rPr>
        <w:t xml:space="preserve"> </w:t>
      </w:r>
      <w:bookmarkStart w:id="0" w:name="_GoBack"/>
      <w:r w:rsidR="00A9391D" w:rsidRPr="00B06645">
        <w:rPr>
          <w:rFonts w:ascii="Arial" w:hAnsi="Arial" w:cs="Arial"/>
          <w:b/>
          <w:i/>
          <w:iCs/>
          <w:sz w:val="20"/>
        </w:rPr>
        <w:t>n</w:t>
      </w:r>
      <w:bookmarkEnd w:id="0"/>
      <w:r w:rsidR="00A9391D" w:rsidRPr="005D2EF6">
        <w:rPr>
          <w:rFonts w:ascii="Arial" w:hAnsi="Arial" w:cs="Arial"/>
          <w:b/>
          <w:sz w:val="20"/>
        </w:rPr>
        <w:t xml:space="preserve"> (%) </w:t>
      </w:r>
      <w:r w:rsidR="0079278D" w:rsidRPr="005D2EF6">
        <w:rPr>
          <w:rFonts w:ascii="Arial" w:hAnsi="Arial" w:cs="Arial"/>
          <w:b/>
          <w:sz w:val="20"/>
        </w:rPr>
        <w:t xml:space="preserve">to </w:t>
      </w:r>
      <w:r w:rsidR="00372CC9" w:rsidRPr="005D2EF6">
        <w:rPr>
          <w:rFonts w:ascii="Arial" w:hAnsi="Arial" w:cs="Arial"/>
          <w:b/>
          <w:sz w:val="20"/>
        </w:rPr>
        <w:t>each DTP vaccine antigens</w:t>
      </w:r>
      <w:r w:rsidR="0079278D" w:rsidRPr="005D2EF6">
        <w:rPr>
          <w:rFonts w:ascii="Arial" w:hAnsi="Arial" w:cs="Arial"/>
          <w:b/>
          <w:sz w:val="20"/>
        </w:rPr>
        <w:t xml:space="preserve"> </w:t>
      </w:r>
      <w:r w:rsidR="00372CC9" w:rsidRPr="005D2EF6">
        <w:rPr>
          <w:rFonts w:ascii="Arial" w:hAnsi="Arial" w:cs="Arial"/>
          <w:b/>
          <w:sz w:val="20"/>
        </w:rPr>
        <w:t xml:space="preserve">by supplement </w:t>
      </w:r>
      <w:proofErr w:type="spellStart"/>
      <w:r w:rsidR="00372CC9" w:rsidRPr="005D2EF6">
        <w:rPr>
          <w:rFonts w:ascii="Arial" w:hAnsi="Arial" w:cs="Arial"/>
          <w:b/>
          <w:sz w:val="20"/>
        </w:rPr>
        <w:t>groups</w:t>
      </w:r>
      <w:r w:rsidR="00EC16DA" w:rsidRPr="005D2EF6">
        <w:rPr>
          <w:rFonts w:ascii="Arial" w:hAnsi="Arial" w:cs="Arial"/>
          <w:b/>
          <w:sz w:val="20"/>
          <w:vertAlign w:val="superscript"/>
        </w:rPr>
        <w:t>a</w:t>
      </w:r>
      <w:proofErr w:type="spellEnd"/>
    </w:p>
    <w:tbl>
      <w:tblPr>
        <w:tblW w:w="9505" w:type="dxa"/>
        <w:tblLook w:val="04A0" w:firstRow="1" w:lastRow="0" w:firstColumn="1" w:lastColumn="0" w:noHBand="0" w:noVBand="1"/>
      </w:tblPr>
      <w:tblGrid>
        <w:gridCol w:w="2109"/>
        <w:gridCol w:w="1586"/>
        <w:gridCol w:w="1926"/>
        <w:gridCol w:w="1586"/>
        <w:gridCol w:w="1298"/>
        <w:gridCol w:w="1000"/>
      </w:tblGrid>
      <w:tr w:rsidR="00C961D3" w:rsidRPr="00503136" w14:paraId="4F044646" w14:textId="77777777" w:rsidTr="00D131F3">
        <w:trPr>
          <w:trHeight w:val="305"/>
        </w:trPr>
        <w:tc>
          <w:tcPr>
            <w:tcW w:w="2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B361A" w14:textId="1C8D7546" w:rsidR="00B46BA7" w:rsidRPr="00503136" w:rsidRDefault="00B46BA7" w:rsidP="00B46B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639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73100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Maternal supplement groups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0FB7A0" w14:textId="79D8B68C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0"/>
                <w:lang w:eastAsia="en-GB"/>
              </w:rPr>
            </w:pPr>
          </w:p>
        </w:tc>
      </w:tr>
      <w:tr w:rsidR="00C961D3" w:rsidRPr="00503136" w14:paraId="31288C6B" w14:textId="77777777" w:rsidTr="00CD135D">
        <w:trPr>
          <w:trHeight w:val="30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08BA67" w14:textId="09E01AF0" w:rsidR="00B46BA7" w:rsidRPr="00503136" w:rsidRDefault="00B46BA7" w:rsidP="00B46B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E3EC7D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Tablet supplements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F466FA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sz w:val="18"/>
                <w:szCs w:val="20"/>
                <w:lang w:eastAsia="en-GB"/>
              </w:rPr>
              <w:t>L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1F706A" w14:textId="75762940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0"/>
                <w:lang w:eastAsia="en-GB"/>
              </w:rPr>
            </w:pPr>
          </w:p>
        </w:tc>
      </w:tr>
      <w:tr w:rsidR="00C961D3" w:rsidRPr="00503136" w14:paraId="4E067A2A" w14:textId="77777777" w:rsidTr="00CD135D">
        <w:trPr>
          <w:trHeight w:val="305"/>
        </w:trPr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9FACA6" w14:textId="13BBA9A5" w:rsidR="00B46BA7" w:rsidRPr="00503136" w:rsidRDefault="00D2767F" w:rsidP="00B46B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Vaccine antige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F5B9C3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FeFol</w:t>
            </w:r>
          </w:p>
          <w:p w14:paraId="37AF5CF5" w14:textId="511961B4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(</w:t>
            </w:r>
            <w:r w:rsidRPr="005D2EF6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0"/>
                <w:lang w:eastAsia="en-GB"/>
              </w:rPr>
              <w:t>n</w:t>
            </w: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=178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47B630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MMN</w:t>
            </w:r>
          </w:p>
          <w:p w14:paraId="5D8DF832" w14:textId="55C60E21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(</w:t>
            </w:r>
            <w:r w:rsidRPr="005D2EF6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0"/>
                <w:lang w:eastAsia="en-GB"/>
              </w:rPr>
              <w:t>n</w:t>
            </w: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=179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CF33A1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PE</w:t>
            </w:r>
          </w:p>
          <w:p w14:paraId="2A778429" w14:textId="2A18FCBA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(</w:t>
            </w:r>
            <w:r w:rsidRPr="005D2EF6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0"/>
                <w:lang w:eastAsia="en-GB"/>
              </w:rPr>
              <w:t>n</w:t>
            </w: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=170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2F7D63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PE+MMN</w:t>
            </w:r>
          </w:p>
          <w:p w14:paraId="4615E53F" w14:textId="1BA44543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(</w:t>
            </w:r>
            <w:r w:rsidRPr="005D2EF6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0"/>
                <w:lang w:eastAsia="en-GB"/>
              </w:rPr>
              <w:t>n</w:t>
            </w: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=18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087F3F" w14:textId="5C9FFFF3" w:rsidR="00B46BA7" w:rsidRPr="005D2EF6" w:rsidRDefault="0035158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20"/>
                <w:lang w:eastAsia="en-GB"/>
              </w:rPr>
            </w:pPr>
            <w:r w:rsidRPr="005D2EF6">
              <w:rPr>
                <w:rFonts w:ascii="Arial" w:eastAsia="Times New Roman" w:hAnsi="Arial" w:cs="Arial"/>
                <w:b/>
                <w:bCs/>
                <w:i/>
                <w:sz w:val="18"/>
                <w:szCs w:val="20"/>
                <w:lang w:eastAsia="en-GB"/>
              </w:rPr>
              <w:t>p-</w:t>
            </w:r>
            <w:proofErr w:type="spellStart"/>
            <w:r w:rsidRPr="005D2EF6">
              <w:rPr>
                <w:rFonts w:ascii="Arial" w:eastAsia="Times New Roman" w:hAnsi="Arial" w:cs="Arial"/>
                <w:b/>
                <w:bCs/>
                <w:i/>
                <w:sz w:val="18"/>
                <w:szCs w:val="20"/>
                <w:lang w:eastAsia="en-GB"/>
              </w:rPr>
              <w:t>v</w:t>
            </w:r>
            <w:r w:rsidR="00CD135D" w:rsidRPr="005D2EF6">
              <w:rPr>
                <w:rFonts w:ascii="Arial" w:eastAsia="Times New Roman" w:hAnsi="Arial" w:cs="Arial"/>
                <w:b/>
                <w:bCs/>
                <w:i/>
                <w:sz w:val="18"/>
                <w:szCs w:val="20"/>
                <w:lang w:eastAsia="en-GB"/>
              </w:rPr>
              <w:t>alu</w:t>
            </w:r>
            <w:r w:rsidR="00251AF0" w:rsidRPr="005D2EF6">
              <w:rPr>
                <w:rFonts w:ascii="Arial" w:eastAsia="Times New Roman" w:hAnsi="Arial" w:cs="Arial"/>
                <w:b/>
                <w:bCs/>
                <w:i/>
                <w:sz w:val="18"/>
                <w:szCs w:val="20"/>
                <w:lang w:eastAsia="en-GB"/>
              </w:rPr>
              <w:t>e</w:t>
            </w:r>
            <w:r w:rsidRPr="005D2EF6">
              <w:rPr>
                <w:rFonts w:ascii="Arial" w:eastAsia="Times New Roman" w:hAnsi="Arial" w:cs="Arial"/>
                <w:b/>
                <w:bCs/>
                <w:i/>
                <w:sz w:val="18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C961D3" w:rsidRPr="00503136" w14:paraId="0F7DB4E7" w14:textId="77777777" w:rsidTr="00CD135D">
        <w:trPr>
          <w:trHeight w:val="30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8974C6" w14:textId="77777777" w:rsidR="00B46BA7" w:rsidRPr="00503136" w:rsidRDefault="00B46BA7" w:rsidP="00B46B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12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51AFC3" w14:textId="0801DF14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0B1E5" w14:textId="4AD7BD89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4560CE" w14:textId="518EFE3F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9F84AC" w14:textId="75BC89AE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B1790E" w14:textId="5CFACD66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C961D3" w:rsidRPr="00503136" w14:paraId="153309DE" w14:textId="77777777" w:rsidTr="00CD135D">
        <w:trPr>
          <w:trHeight w:val="30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B8D7" w14:textId="77777777" w:rsidR="00B46BA7" w:rsidRPr="00503136" w:rsidRDefault="00B46BA7" w:rsidP="00B46B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Diphtheri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EF6A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84 (47.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9124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75 (41.9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17E6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77 (45.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BC47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80 (43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D505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.777</w:t>
            </w:r>
          </w:p>
        </w:tc>
      </w:tr>
      <w:tr w:rsidR="00C961D3" w:rsidRPr="00503136" w14:paraId="0A1034E4" w14:textId="77777777" w:rsidTr="00CD135D">
        <w:trPr>
          <w:trHeight w:val="30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5699" w14:textId="77777777" w:rsidR="00B46BA7" w:rsidRPr="00503136" w:rsidRDefault="00B46BA7" w:rsidP="00B46B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Tetanu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1A53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73 (97.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CDD4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74 (97.2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F22B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66 (97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1F47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78 (97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E7D1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.993</w:t>
            </w:r>
          </w:p>
        </w:tc>
      </w:tr>
      <w:tr w:rsidR="00C961D3" w:rsidRPr="00503136" w14:paraId="43FAD2BA" w14:textId="77777777" w:rsidTr="00CD135D">
        <w:trPr>
          <w:trHeight w:val="30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BAF6" w14:textId="23E85ACF" w:rsidR="00B46BA7" w:rsidRPr="00503136" w:rsidRDefault="00B46BA7" w:rsidP="00B46B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Pertussi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48AF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83 (46.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28D5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89 (49.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4340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97 (57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E037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85 (46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8262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.163</w:t>
            </w:r>
          </w:p>
        </w:tc>
      </w:tr>
      <w:tr w:rsidR="00C961D3" w:rsidRPr="00503136" w14:paraId="71CFE0FC" w14:textId="77777777" w:rsidTr="00CD135D">
        <w:trPr>
          <w:trHeight w:val="30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72FD58" w14:textId="77777777" w:rsidR="00B46BA7" w:rsidRPr="00503136" w:rsidRDefault="00B46BA7" w:rsidP="00B46B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24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6DCF4B" w14:textId="1CA69F31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B63E2D" w14:textId="3F35EC2C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7BF43B" w14:textId="12B237DE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53189" w14:textId="5A15F7FE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5A0DCA" w14:textId="17D7BBE5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C961D3" w:rsidRPr="00503136" w14:paraId="2E5F6C66" w14:textId="77777777" w:rsidTr="00CD135D">
        <w:trPr>
          <w:trHeight w:val="305"/>
        </w:trPr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253F" w14:textId="77777777" w:rsidR="00B46BA7" w:rsidRPr="00503136" w:rsidRDefault="00B46BA7" w:rsidP="00B46B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Diphtheria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CBE8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62 (97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844F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56 (95.7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9C73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58 (97.5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A1C5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65 (97.1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F30A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.807</w:t>
            </w:r>
          </w:p>
        </w:tc>
      </w:tr>
      <w:tr w:rsidR="00C961D3" w:rsidRPr="00503136" w14:paraId="003F38C7" w14:textId="77777777" w:rsidTr="00D131F3">
        <w:trPr>
          <w:trHeight w:val="305"/>
        </w:trPr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4D83" w14:textId="77777777" w:rsidR="00B46BA7" w:rsidRPr="00503136" w:rsidRDefault="00B46BA7" w:rsidP="00B46B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Tetanus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66DF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67 (100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290A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62 (99.4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4F09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61 (99.4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BD0C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69 (99.4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58B8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.797</w:t>
            </w:r>
          </w:p>
        </w:tc>
      </w:tr>
      <w:tr w:rsidR="00503136" w:rsidRPr="00503136" w14:paraId="58A57643" w14:textId="77777777" w:rsidTr="00D131F3">
        <w:trPr>
          <w:trHeight w:val="305"/>
        </w:trPr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EB09" w14:textId="42BEE708" w:rsidR="00B46BA7" w:rsidRPr="00503136" w:rsidRDefault="00B46BA7" w:rsidP="00B46B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Pertussi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26959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49 (89.2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6292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34 (82.2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21BA3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46 (90.1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AF037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55 (91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5592" w14:textId="77777777" w:rsidR="00B46BA7" w:rsidRPr="00503136" w:rsidRDefault="00B46BA7" w:rsidP="00B46B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503136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.050</w:t>
            </w:r>
          </w:p>
        </w:tc>
      </w:tr>
    </w:tbl>
    <w:p w14:paraId="5918FB8A" w14:textId="55002750" w:rsidR="008B3723" w:rsidRPr="00C961D3" w:rsidRDefault="008B3723">
      <w:pPr>
        <w:rPr>
          <w:rFonts w:ascii="Arial" w:hAnsi="Arial" w:cs="Arial"/>
        </w:rPr>
      </w:pPr>
    </w:p>
    <w:p w14:paraId="3DC31891" w14:textId="4BC62235" w:rsidR="00143CFE" w:rsidRPr="00C961D3" w:rsidRDefault="00EC16DA" w:rsidP="00351587">
      <w:pPr>
        <w:spacing w:after="0"/>
        <w:rPr>
          <w:rFonts w:ascii="Arial" w:hAnsi="Arial" w:cs="Arial"/>
          <w:sz w:val="18"/>
        </w:rPr>
      </w:pPr>
      <w:proofErr w:type="spellStart"/>
      <w:r w:rsidRPr="00C961D3">
        <w:rPr>
          <w:rFonts w:ascii="Arial" w:hAnsi="Arial" w:cs="Arial"/>
          <w:sz w:val="18"/>
          <w:vertAlign w:val="superscript"/>
        </w:rPr>
        <w:t>a</w:t>
      </w:r>
      <w:r w:rsidR="007953F9" w:rsidRPr="00C961D3">
        <w:rPr>
          <w:rFonts w:ascii="Arial" w:hAnsi="Arial" w:cs="Arial"/>
          <w:sz w:val="18"/>
        </w:rPr>
        <w:t>Being</w:t>
      </w:r>
      <w:proofErr w:type="spellEnd"/>
      <w:r w:rsidR="007953F9" w:rsidRPr="00C961D3">
        <w:rPr>
          <w:rFonts w:ascii="Arial" w:hAnsi="Arial" w:cs="Arial"/>
          <w:sz w:val="18"/>
        </w:rPr>
        <w:t xml:space="preserve"> r</w:t>
      </w:r>
      <w:r w:rsidR="00BD4BBA" w:rsidRPr="00C961D3">
        <w:rPr>
          <w:rFonts w:ascii="Arial" w:hAnsi="Arial" w:cs="Arial"/>
          <w:sz w:val="18"/>
        </w:rPr>
        <w:t>esponde</w:t>
      </w:r>
      <w:r w:rsidR="005D2EF6">
        <w:rPr>
          <w:rFonts w:ascii="Arial" w:hAnsi="Arial" w:cs="Arial"/>
          <w:sz w:val="18"/>
        </w:rPr>
        <w:t>r</w:t>
      </w:r>
      <w:r w:rsidR="007953F9" w:rsidRPr="00C961D3">
        <w:rPr>
          <w:rFonts w:ascii="Arial" w:hAnsi="Arial" w:cs="Arial"/>
          <w:sz w:val="18"/>
        </w:rPr>
        <w:t xml:space="preserve"> to diphtheria </w:t>
      </w:r>
      <w:r w:rsidR="00640F0D" w:rsidRPr="00C961D3">
        <w:rPr>
          <w:rFonts w:ascii="Arial" w:hAnsi="Arial" w:cs="Arial"/>
          <w:sz w:val="18"/>
        </w:rPr>
        <w:t>or</w:t>
      </w:r>
      <w:r w:rsidR="007953F9" w:rsidRPr="00C961D3">
        <w:rPr>
          <w:rFonts w:ascii="Arial" w:hAnsi="Arial" w:cs="Arial"/>
          <w:sz w:val="18"/>
        </w:rPr>
        <w:t xml:space="preserve"> tetanus vaccines w</w:t>
      </w:r>
      <w:r w:rsidR="00640F0D" w:rsidRPr="00C961D3">
        <w:rPr>
          <w:rFonts w:ascii="Arial" w:hAnsi="Arial" w:cs="Arial"/>
          <w:sz w:val="18"/>
        </w:rPr>
        <w:t>as</w:t>
      </w:r>
      <w:r w:rsidR="007953F9" w:rsidRPr="00C961D3">
        <w:rPr>
          <w:rFonts w:ascii="Arial" w:hAnsi="Arial" w:cs="Arial"/>
          <w:sz w:val="18"/>
        </w:rPr>
        <w:t xml:space="preserve"> defined </w:t>
      </w:r>
      <w:r w:rsidR="00843726" w:rsidRPr="00C961D3">
        <w:rPr>
          <w:rFonts w:ascii="Arial" w:hAnsi="Arial" w:cs="Arial"/>
          <w:sz w:val="18"/>
        </w:rPr>
        <w:t>as presenting an antibody titre &gt;0.1 IU/ml</w:t>
      </w:r>
      <w:r w:rsidR="00160D1E" w:rsidRPr="00C961D3">
        <w:rPr>
          <w:rFonts w:ascii="Arial" w:hAnsi="Arial" w:cs="Arial"/>
          <w:sz w:val="18"/>
        </w:rPr>
        <w:t xml:space="preserve"> according to international standards (WHO) and </w:t>
      </w:r>
      <w:r w:rsidR="003E5DE9" w:rsidRPr="00C961D3">
        <w:rPr>
          <w:rFonts w:ascii="Arial" w:hAnsi="Arial" w:cs="Arial"/>
          <w:sz w:val="18"/>
        </w:rPr>
        <w:t xml:space="preserve">for pertussis </w:t>
      </w:r>
      <w:r w:rsidR="00143CFE" w:rsidRPr="00C961D3">
        <w:rPr>
          <w:rFonts w:ascii="Arial" w:hAnsi="Arial" w:cs="Arial"/>
          <w:sz w:val="18"/>
        </w:rPr>
        <w:t xml:space="preserve">as </w:t>
      </w:r>
      <w:r w:rsidR="003E5DE9" w:rsidRPr="00C961D3">
        <w:rPr>
          <w:rFonts w:ascii="Arial" w:hAnsi="Arial" w:cs="Arial"/>
          <w:sz w:val="18"/>
        </w:rPr>
        <w:t>an in-house antibody assay was used an arbitrary threshold was established at &gt;5.0 EU/ml.</w:t>
      </w:r>
    </w:p>
    <w:p w14:paraId="57DA8071" w14:textId="77777777" w:rsidR="00143CFE" w:rsidRPr="00C961D3" w:rsidRDefault="00351587" w:rsidP="00143CFE">
      <w:pPr>
        <w:rPr>
          <w:rFonts w:ascii="Arial" w:hAnsi="Arial" w:cs="Arial"/>
          <w:sz w:val="18"/>
        </w:rPr>
      </w:pPr>
      <w:proofErr w:type="spellStart"/>
      <w:r w:rsidRPr="00C961D3">
        <w:rPr>
          <w:rFonts w:ascii="Arial" w:hAnsi="Arial" w:cs="Arial"/>
          <w:sz w:val="18"/>
          <w:vertAlign w:val="superscript"/>
        </w:rPr>
        <w:t>b</w:t>
      </w:r>
      <w:r w:rsidR="00462ECC" w:rsidRPr="00C961D3">
        <w:rPr>
          <w:rFonts w:ascii="Arial" w:hAnsi="Arial" w:cs="Arial"/>
          <w:sz w:val="18"/>
        </w:rPr>
        <w:t>P</w:t>
      </w:r>
      <w:proofErr w:type="spellEnd"/>
      <w:r w:rsidR="00462ECC" w:rsidRPr="00C961D3">
        <w:rPr>
          <w:rFonts w:ascii="Arial" w:hAnsi="Arial" w:cs="Arial"/>
          <w:sz w:val="18"/>
        </w:rPr>
        <w:t>-values were obtained from comparisons across the supplement groups.</w:t>
      </w:r>
    </w:p>
    <w:p w14:paraId="23949818" w14:textId="77777777" w:rsidR="00F22684" w:rsidRPr="00C961D3" w:rsidRDefault="00F22684" w:rsidP="00143CFE">
      <w:pPr>
        <w:rPr>
          <w:rFonts w:ascii="Arial" w:hAnsi="Arial" w:cs="Arial"/>
          <w:sz w:val="18"/>
        </w:rPr>
      </w:pPr>
    </w:p>
    <w:p w14:paraId="6792BF2E" w14:textId="77777777" w:rsidR="00F22684" w:rsidRPr="00C961D3" w:rsidRDefault="00F22684" w:rsidP="00143CFE">
      <w:pPr>
        <w:rPr>
          <w:rFonts w:ascii="Arial" w:hAnsi="Arial" w:cs="Arial"/>
          <w:sz w:val="18"/>
        </w:rPr>
      </w:pPr>
    </w:p>
    <w:p w14:paraId="0A6F27E1" w14:textId="73B82D3D" w:rsidR="00F22684" w:rsidRPr="00C961D3" w:rsidRDefault="00F22684" w:rsidP="00143CFE">
      <w:pPr>
        <w:rPr>
          <w:rFonts w:ascii="Arial" w:hAnsi="Arial" w:cs="Arial"/>
          <w:sz w:val="18"/>
        </w:rPr>
      </w:pPr>
    </w:p>
    <w:p w14:paraId="7BAC83BA" w14:textId="4A7CD786" w:rsidR="00F22684" w:rsidRPr="00C961D3" w:rsidRDefault="00F22684" w:rsidP="00143CFE">
      <w:pPr>
        <w:rPr>
          <w:rFonts w:ascii="Arial" w:hAnsi="Arial" w:cs="Arial"/>
          <w:sz w:val="18"/>
        </w:rPr>
      </w:pPr>
    </w:p>
    <w:p w14:paraId="3264FEE1" w14:textId="6792D75A" w:rsidR="00F22684" w:rsidRPr="00C961D3" w:rsidRDefault="00F22684" w:rsidP="00143CFE">
      <w:pPr>
        <w:rPr>
          <w:rFonts w:ascii="Arial" w:hAnsi="Arial" w:cs="Arial"/>
          <w:sz w:val="18"/>
        </w:rPr>
      </w:pPr>
    </w:p>
    <w:p w14:paraId="075C7AD4" w14:textId="01E0D669" w:rsidR="00F22684" w:rsidRPr="00C961D3" w:rsidRDefault="00F22684" w:rsidP="00143CFE">
      <w:pPr>
        <w:rPr>
          <w:rFonts w:ascii="Arial" w:hAnsi="Arial" w:cs="Arial"/>
          <w:sz w:val="18"/>
        </w:rPr>
      </w:pPr>
    </w:p>
    <w:p w14:paraId="298E20E2" w14:textId="4C90546C" w:rsidR="00F22684" w:rsidRPr="00C961D3" w:rsidRDefault="00F22684" w:rsidP="00143CFE">
      <w:pPr>
        <w:rPr>
          <w:rFonts w:ascii="Arial" w:hAnsi="Arial" w:cs="Arial"/>
          <w:sz w:val="18"/>
        </w:rPr>
      </w:pPr>
    </w:p>
    <w:p w14:paraId="5803874E" w14:textId="1A6A8D89" w:rsidR="00F22684" w:rsidRPr="00C961D3" w:rsidRDefault="00F22684" w:rsidP="00143CFE">
      <w:pPr>
        <w:rPr>
          <w:rFonts w:ascii="Arial" w:hAnsi="Arial" w:cs="Arial"/>
          <w:sz w:val="18"/>
        </w:rPr>
      </w:pPr>
    </w:p>
    <w:p w14:paraId="04C47E37" w14:textId="012AB55D" w:rsidR="00F22684" w:rsidRPr="00C961D3" w:rsidRDefault="00F22684" w:rsidP="00143CFE">
      <w:pPr>
        <w:rPr>
          <w:rFonts w:ascii="Arial" w:hAnsi="Arial" w:cs="Arial"/>
          <w:sz w:val="18"/>
        </w:rPr>
      </w:pPr>
    </w:p>
    <w:p w14:paraId="5E7C58CC" w14:textId="636763CC" w:rsidR="00F22684" w:rsidRPr="00C961D3" w:rsidRDefault="00F22684" w:rsidP="00143CFE">
      <w:pPr>
        <w:rPr>
          <w:rFonts w:ascii="Arial" w:hAnsi="Arial" w:cs="Arial"/>
          <w:sz w:val="18"/>
        </w:rPr>
      </w:pPr>
    </w:p>
    <w:p w14:paraId="106C7EAD" w14:textId="2D44661A" w:rsidR="00F22684" w:rsidRPr="00C961D3" w:rsidRDefault="00F22684" w:rsidP="00143CFE">
      <w:pPr>
        <w:rPr>
          <w:rFonts w:ascii="Arial" w:hAnsi="Arial" w:cs="Arial"/>
          <w:sz w:val="18"/>
        </w:rPr>
      </w:pPr>
    </w:p>
    <w:p w14:paraId="340DB037" w14:textId="0C2DED60" w:rsidR="00F22684" w:rsidRPr="00C961D3" w:rsidRDefault="00F22684" w:rsidP="00143CFE">
      <w:pPr>
        <w:rPr>
          <w:rFonts w:ascii="Arial" w:hAnsi="Arial" w:cs="Arial"/>
          <w:sz w:val="18"/>
        </w:rPr>
      </w:pPr>
    </w:p>
    <w:p w14:paraId="58F8229D" w14:textId="4254B75A" w:rsidR="00F22684" w:rsidRPr="00C961D3" w:rsidRDefault="00F22684" w:rsidP="00143CFE">
      <w:pPr>
        <w:rPr>
          <w:rFonts w:ascii="Arial" w:hAnsi="Arial" w:cs="Arial"/>
          <w:sz w:val="18"/>
        </w:rPr>
      </w:pPr>
    </w:p>
    <w:p w14:paraId="470ADB20" w14:textId="068535E4" w:rsidR="00F22684" w:rsidRPr="00C961D3" w:rsidRDefault="00F22684" w:rsidP="00143CFE">
      <w:pPr>
        <w:rPr>
          <w:rFonts w:ascii="Arial" w:hAnsi="Arial" w:cs="Arial"/>
          <w:sz w:val="18"/>
        </w:rPr>
      </w:pPr>
    </w:p>
    <w:p w14:paraId="3F712872" w14:textId="7329753A" w:rsidR="00F22684" w:rsidRPr="00C961D3" w:rsidRDefault="00F22684" w:rsidP="00143CFE">
      <w:pPr>
        <w:rPr>
          <w:rFonts w:ascii="Arial" w:hAnsi="Arial" w:cs="Arial"/>
          <w:sz w:val="18"/>
        </w:rPr>
      </w:pPr>
    </w:p>
    <w:p w14:paraId="18832DC8" w14:textId="7B8000EF" w:rsidR="00F22684" w:rsidRPr="00C961D3" w:rsidRDefault="00F22684" w:rsidP="00143CFE">
      <w:pPr>
        <w:rPr>
          <w:rFonts w:ascii="Arial" w:hAnsi="Arial" w:cs="Arial"/>
          <w:sz w:val="18"/>
        </w:rPr>
      </w:pPr>
    </w:p>
    <w:p w14:paraId="78B0C243" w14:textId="301984D8" w:rsidR="00F22684" w:rsidRPr="00C961D3" w:rsidRDefault="00F22684" w:rsidP="00143CFE">
      <w:pPr>
        <w:rPr>
          <w:rFonts w:ascii="Arial" w:hAnsi="Arial" w:cs="Arial"/>
          <w:sz w:val="18"/>
        </w:rPr>
      </w:pPr>
    </w:p>
    <w:p w14:paraId="5E0A19B9" w14:textId="77777777" w:rsidR="00F22684" w:rsidRPr="00C961D3" w:rsidRDefault="00F22684" w:rsidP="00143CFE">
      <w:pPr>
        <w:rPr>
          <w:rFonts w:ascii="Arial" w:hAnsi="Arial" w:cs="Arial"/>
          <w:sz w:val="18"/>
        </w:rPr>
      </w:pPr>
    </w:p>
    <w:p w14:paraId="3AC777ED" w14:textId="77777777" w:rsidR="00F22684" w:rsidRPr="00C961D3" w:rsidRDefault="00F22684" w:rsidP="00143CFE">
      <w:pPr>
        <w:rPr>
          <w:rFonts w:ascii="Arial" w:hAnsi="Arial" w:cs="Arial"/>
          <w:sz w:val="18"/>
        </w:rPr>
      </w:pPr>
    </w:p>
    <w:sectPr w:rsidR="00F22684" w:rsidRPr="00C961D3" w:rsidSect="005F757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F3594B" w14:textId="77777777" w:rsidR="00C0075F" w:rsidRDefault="00C0075F" w:rsidP="00072864">
      <w:pPr>
        <w:spacing w:after="0" w:line="240" w:lineRule="auto"/>
      </w:pPr>
      <w:r>
        <w:separator/>
      </w:r>
    </w:p>
  </w:endnote>
  <w:endnote w:type="continuationSeparator" w:id="0">
    <w:p w14:paraId="4996AC7D" w14:textId="77777777" w:rsidR="00C0075F" w:rsidRDefault="00C0075F" w:rsidP="00072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F9A278" w14:textId="77777777" w:rsidR="00C0075F" w:rsidRDefault="00C0075F" w:rsidP="00072864">
      <w:pPr>
        <w:spacing w:after="0" w:line="240" w:lineRule="auto"/>
      </w:pPr>
      <w:r>
        <w:separator/>
      </w:r>
    </w:p>
  </w:footnote>
  <w:footnote w:type="continuationSeparator" w:id="0">
    <w:p w14:paraId="6BFDDCC8" w14:textId="77777777" w:rsidR="00C0075F" w:rsidRDefault="00C0075F" w:rsidP="00072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BA1"/>
    <w:rsid w:val="00000CE8"/>
    <w:rsid w:val="000214D9"/>
    <w:rsid w:val="0002275F"/>
    <w:rsid w:val="000578F7"/>
    <w:rsid w:val="00072864"/>
    <w:rsid w:val="000830D7"/>
    <w:rsid w:val="000C2D38"/>
    <w:rsid w:val="000C35EA"/>
    <w:rsid w:val="000D4A34"/>
    <w:rsid w:val="000F3DC2"/>
    <w:rsid w:val="0013767F"/>
    <w:rsid w:val="00143CFE"/>
    <w:rsid w:val="001519D0"/>
    <w:rsid w:val="00160D1E"/>
    <w:rsid w:val="00187134"/>
    <w:rsid w:val="00192931"/>
    <w:rsid w:val="001A6877"/>
    <w:rsid w:val="001B3475"/>
    <w:rsid w:val="001D1075"/>
    <w:rsid w:val="001D7E59"/>
    <w:rsid w:val="001E310B"/>
    <w:rsid w:val="002062A9"/>
    <w:rsid w:val="00251AF0"/>
    <w:rsid w:val="002A0DE9"/>
    <w:rsid w:val="002B20EB"/>
    <w:rsid w:val="003019CD"/>
    <w:rsid w:val="00351587"/>
    <w:rsid w:val="00360D86"/>
    <w:rsid w:val="00372CC9"/>
    <w:rsid w:val="00375D06"/>
    <w:rsid w:val="00396CAB"/>
    <w:rsid w:val="003B68BC"/>
    <w:rsid w:val="003E5DE9"/>
    <w:rsid w:val="00415409"/>
    <w:rsid w:val="004449CD"/>
    <w:rsid w:val="004601E6"/>
    <w:rsid w:val="00462ECC"/>
    <w:rsid w:val="004673A8"/>
    <w:rsid w:val="00474134"/>
    <w:rsid w:val="00484046"/>
    <w:rsid w:val="004D19B5"/>
    <w:rsid w:val="004D5B78"/>
    <w:rsid w:val="004E1A53"/>
    <w:rsid w:val="004F6FA7"/>
    <w:rsid w:val="00503136"/>
    <w:rsid w:val="00520CE8"/>
    <w:rsid w:val="00532A5F"/>
    <w:rsid w:val="00534435"/>
    <w:rsid w:val="00553C7C"/>
    <w:rsid w:val="005615DD"/>
    <w:rsid w:val="00574320"/>
    <w:rsid w:val="00581ED3"/>
    <w:rsid w:val="005A5856"/>
    <w:rsid w:val="005D2EF6"/>
    <w:rsid w:val="005F757B"/>
    <w:rsid w:val="006326F2"/>
    <w:rsid w:val="00633A3C"/>
    <w:rsid w:val="00640F0D"/>
    <w:rsid w:val="00665F19"/>
    <w:rsid w:val="0067532E"/>
    <w:rsid w:val="006A0692"/>
    <w:rsid w:val="006C47D6"/>
    <w:rsid w:val="006F4F1B"/>
    <w:rsid w:val="0071554C"/>
    <w:rsid w:val="007404A3"/>
    <w:rsid w:val="00742701"/>
    <w:rsid w:val="00773F10"/>
    <w:rsid w:val="007806C2"/>
    <w:rsid w:val="0078257F"/>
    <w:rsid w:val="0079278D"/>
    <w:rsid w:val="007953F9"/>
    <w:rsid w:val="00797144"/>
    <w:rsid w:val="007A1FAC"/>
    <w:rsid w:val="007B326E"/>
    <w:rsid w:val="007B53B4"/>
    <w:rsid w:val="007B7DBA"/>
    <w:rsid w:val="007D3533"/>
    <w:rsid w:val="007E4AC5"/>
    <w:rsid w:val="007F04DD"/>
    <w:rsid w:val="008042A4"/>
    <w:rsid w:val="00814859"/>
    <w:rsid w:val="008218E6"/>
    <w:rsid w:val="00825825"/>
    <w:rsid w:val="00832B74"/>
    <w:rsid w:val="0084150A"/>
    <w:rsid w:val="00843726"/>
    <w:rsid w:val="00852CB9"/>
    <w:rsid w:val="00852E25"/>
    <w:rsid w:val="00853DEA"/>
    <w:rsid w:val="0085700A"/>
    <w:rsid w:val="008718F3"/>
    <w:rsid w:val="008735A6"/>
    <w:rsid w:val="0088268F"/>
    <w:rsid w:val="008A0B20"/>
    <w:rsid w:val="008A3325"/>
    <w:rsid w:val="008A6AF3"/>
    <w:rsid w:val="008B3723"/>
    <w:rsid w:val="008C33DD"/>
    <w:rsid w:val="008D7AA2"/>
    <w:rsid w:val="008E4BC8"/>
    <w:rsid w:val="008F10DA"/>
    <w:rsid w:val="008F2782"/>
    <w:rsid w:val="00920C45"/>
    <w:rsid w:val="00937104"/>
    <w:rsid w:val="00954EA7"/>
    <w:rsid w:val="00973522"/>
    <w:rsid w:val="0098643A"/>
    <w:rsid w:val="009C3C25"/>
    <w:rsid w:val="009D0812"/>
    <w:rsid w:val="009E254D"/>
    <w:rsid w:val="009E458B"/>
    <w:rsid w:val="00A272FB"/>
    <w:rsid w:val="00A33519"/>
    <w:rsid w:val="00A37493"/>
    <w:rsid w:val="00A416E3"/>
    <w:rsid w:val="00A720DF"/>
    <w:rsid w:val="00A73116"/>
    <w:rsid w:val="00A841F9"/>
    <w:rsid w:val="00A9391D"/>
    <w:rsid w:val="00AD1B53"/>
    <w:rsid w:val="00AF1372"/>
    <w:rsid w:val="00B06645"/>
    <w:rsid w:val="00B07A0A"/>
    <w:rsid w:val="00B147C3"/>
    <w:rsid w:val="00B46BA7"/>
    <w:rsid w:val="00B661FC"/>
    <w:rsid w:val="00B76E26"/>
    <w:rsid w:val="00B91721"/>
    <w:rsid w:val="00BA2EF7"/>
    <w:rsid w:val="00BA4859"/>
    <w:rsid w:val="00BC1162"/>
    <w:rsid w:val="00BD4BBA"/>
    <w:rsid w:val="00BE06C0"/>
    <w:rsid w:val="00BF04B7"/>
    <w:rsid w:val="00C0075F"/>
    <w:rsid w:val="00C00BB5"/>
    <w:rsid w:val="00C01B24"/>
    <w:rsid w:val="00C430DC"/>
    <w:rsid w:val="00C748CE"/>
    <w:rsid w:val="00C90B35"/>
    <w:rsid w:val="00C93E79"/>
    <w:rsid w:val="00C961D3"/>
    <w:rsid w:val="00CA0B2E"/>
    <w:rsid w:val="00CD027C"/>
    <w:rsid w:val="00CD135D"/>
    <w:rsid w:val="00CE42FC"/>
    <w:rsid w:val="00CE4346"/>
    <w:rsid w:val="00CF3234"/>
    <w:rsid w:val="00D00A33"/>
    <w:rsid w:val="00D11BB4"/>
    <w:rsid w:val="00D131F3"/>
    <w:rsid w:val="00D2767F"/>
    <w:rsid w:val="00D80066"/>
    <w:rsid w:val="00D83923"/>
    <w:rsid w:val="00D97A0D"/>
    <w:rsid w:val="00E00E4E"/>
    <w:rsid w:val="00E51A6C"/>
    <w:rsid w:val="00E6237D"/>
    <w:rsid w:val="00E67961"/>
    <w:rsid w:val="00EB03C3"/>
    <w:rsid w:val="00EC16DA"/>
    <w:rsid w:val="00EC2C19"/>
    <w:rsid w:val="00EC7A4F"/>
    <w:rsid w:val="00F1192E"/>
    <w:rsid w:val="00F20BA1"/>
    <w:rsid w:val="00F22684"/>
    <w:rsid w:val="00F30FD4"/>
    <w:rsid w:val="00F540D9"/>
    <w:rsid w:val="00F72364"/>
    <w:rsid w:val="00F73081"/>
    <w:rsid w:val="00F80ED1"/>
    <w:rsid w:val="00FA6611"/>
    <w:rsid w:val="00FB1D95"/>
    <w:rsid w:val="00FB20AA"/>
    <w:rsid w:val="00FB2A47"/>
    <w:rsid w:val="00FC17F9"/>
    <w:rsid w:val="00FD42D4"/>
    <w:rsid w:val="00FD529A"/>
    <w:rsid w:val="00FE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B2D76"/>
  <w15:chartTrackingRefBased/>
  <w15:docId w15:val="{3029D7AB-2328-4906-A20F-FDEFD7C53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0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2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8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2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86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579716-FD14-4D6B-8703-BB78A32E8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la, Sandra</dc:creator>
  <cp:keywords/>
  <dc:description/>
  <cp:lastModifiedBy>Okala, Sandra</cp:lastModifiedBy>
  <cp:revision>6</cp:revision>
  <dcterms:created xsi:type="dcterms:W3CDTF">2019-06-21T14:15:00Z</dcterms:created>
  <dcterms:modified xsi:type="dcterms:W3CDTF">2019-07-12T11:27:00Z</dcterms:modified>
</cp:coreProperties>
</file>